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 xml:space="preserve">Table S1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0"/>
          <w:szCs w:val="20"/>
        </w:rPr>
        <w:t>Periodontitis risk in each lifestyle combination (All combinations)</w:t>
      </w:r>
    </w:p>
    <w:p>
      <w:bookmarkStart w:id="0" w:name="_GoBack"/>
      <w:bookmarkEnd w:id="0"/>
    </w:p>
    <w:tbl>
      <w:tblPr>
        <w:tblStyle w:val="2"/>
        <w:tblW w:w="0" w:type="auto"/>
        <w:tblInd w:w="-567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416"/>
        <w:gridCol w:w="416"/>
        <w:gridCol w:w="416"/>
        <w:gridCol w:w="1540"/>
        <w:gridCol w:w="1063"/>
        <w:gridCol w:w="1511"/>
        <w:gridCol w:w="991"/>
        <w:gridCol w:w="1511"/>
        <w:gridCol w:w="991"/>
        <w:gridCol w:w="1511"/>
        <w:gridCol w:w="991"/>
        <w:gridCol w:w="1404"/>
        <w:gridCol w:w="9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36" w:type="dxa"/>
            <w:gridSpan w:val="4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oup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ge &lt; 65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ge &gt; 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2236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mo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i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lee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rin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=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561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2935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2676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4407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1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98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8 (2.82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3 (3.85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 (1.68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7 (3.11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 (1.7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62(0.36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5 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69(0.34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 (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47 (0.18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 (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63 (0.36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3 (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52 (0.10, 2.8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 (0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60(0.41, 0.86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0 (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52 (0.31, 0.89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9 (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65 (0.36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 (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65 (0.44, 0.96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1 (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46 (0.12, 1.7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 (1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75(0.30,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3 (1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72 (0.27, 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8 (1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1.10 (0.16, 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5 (1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70 (0.25,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5 (1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1.51 (0.07, 33.7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8 (12.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1(0.17, 0.57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 (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8 (0.19, 0.77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 (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18 (0.07, 0.52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 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0 (0.16, 0.56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 (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 (0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54(0.36, 0.81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6 (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51 (0.30, 0.87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 (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52 (0.28, 0.96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 (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60 (0.39, 0.91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7 (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59 (0.16, 2.1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 (0.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53(0.16,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98 (1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5 (0.08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4 (1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1.26 (0.24, 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4 (1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57 (0.16, 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8 (1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23 (0.01, 4.0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0 (10.8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91(0.28,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1.68 (0.46,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 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49 (0.09,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1.16 (0.31,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 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23 (0.03,1.8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 (0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53(0.34, 0.83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6 (1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76 (0.38,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4 (1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9 (0.20, 0.76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2 (1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58 (0.36, 0.93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44 (1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59 (0.14, 2.4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2 (26.7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43(0.24, 0.77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6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40 (0.20, 0.80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 (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54 (0.17,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 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45 (0.24, 0.85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 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4 (0.05, 2.2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 (0.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9(0.27, 0.58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1 (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6 (0.20, 0.65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1 (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40 (0.22, 0.70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0 (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9 (0.26, 0.60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4 (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53 (0.14, 2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7 (4.7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42(0.26,0.66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14 (1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58 (0.30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0 (1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2 (0.15,0.67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74 (2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40 (0.24,0.65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95 (2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76 (0.19,3.0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9 (18.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8(0.24,0.58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 (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8 (0.23,0.64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5 (0.19,0.64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5 (0.22,0.56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 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73 (0.19,2.8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 (0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47(0.16,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8 (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42 (0.11,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7 (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56 (0.10,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1 (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40 (0.13,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5 (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3 (9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1(0.18,0.56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5 (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6 (0.13,0.96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1 (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26 (0.12,0.59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4 (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5 (0.20,0.61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1 (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2 (0.06,1.6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 (3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9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2(0.21,0.50) 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7 (8.8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6 (0.20,0.66) 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1 (5.8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28 (0.14,0.57) 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6 (12.1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30 (0.19,0.48) 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95 (8.9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</w:rPr>
              <w:t>0.81 (0.17,3.93)</w:t>
            </w:r>
          </w:p>
        </w:tc>
        <w:tc>
          <w:tcPr>
            <w:tcW w:w="0" w:type="auto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2 (8.47)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dds ratio and 95% CI were calculated. P-values less than 0.05 (p &lt; 0.05) were considered significant. * Represented p &lt; 0.05, ** Represented p &lt; 0.01. N: number, CI: confidence interval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0OWMzODI5MWUwODYwMmZhY2M4NjEzY2Y5NjY4YzkifQ=="/>
  </w:docVars>
  <w:rsids>
    <w:rsidRoot w:val="74D578F1"/>
    <w:rsid w:val="74D5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4:55:00Z</dcterms:created>
  <dc:creator>黄焱秋</dc:creator>
  <cp:lastModifiedBy>黄焱秋</cp:lastModifiedBy>
  <dcterms:modified xsi:type="dcterms:W3CDTF">2023-08-11T04:13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A38871B7A5034242A6CF2FEDDE702B01_11</vt:lpwstr>
  </property>
</Properties>
</file>